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2 Tabl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revalenc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T. gondii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ith 95% confidence intervals estimated from a compilation of 540 published global studies for domesticated and free-ranging populations of Bovidae and Suidae. The numbers of sampled individuals are provided in parentheses.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10.0" w:type="dxa"/>
        <w:jc w:val="left"/>
        <w:tblInd w:w="-6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55"/>
        <w:gridCol w:w="2295"/>
        <w:gridCol w:w="2055"/>
        <w:gridCol w:w="2505"/>
        <w:tblGridChange w:id="0">
          <w:tblGrid>
            <w:gridCol w:w="2055"/>
            <w:gridCol w:w="2295"/>
            <w:gridCol w:w="2055"/>
            <w:gridCol w:w="250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ntin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mest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il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ntinental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) Bov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ind w:left="425.19685039370046" w:right="-943.1102362204729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f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8 (27.2 – 28.5)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0, 2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.18 (32.1– 42.5)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4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98 (27.4 – 28.6)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= 20, 579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5 (17.2 – 17.8)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3, 99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(3.1 – 5.8)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95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3 (17.0 – 17.6)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4, 945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ro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.3 (39.9 – 40.8)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54, 24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3 (6.8 – 9.9)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, 2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ind w:right="-519.4488188976374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.6 (39.2 – 40.0)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ind w:right="-519.4488188976374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= 55, 479) 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 Ame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.1 (36.2-46.1)  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92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 Ame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.0 (21.6-24.5)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, 35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4 (9.4-11.4)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, 4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6 (15.7-17.5)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, 817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ean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0 (82.4-85.5)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, 2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 Ame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2 (31.6-32.8)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3, 04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2 (29.0-29.5)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35, 108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5 (9.7-11.3)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1, 98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.6 (28.4-28.8)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47, 088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) Su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mest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il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ntinental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f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4 (30.9-33.9)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, 8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4 (26.5-32.3)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980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.8 (30.5-33.1)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, 839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5 (29.2-29.9)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0, 49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.2 (21.7-24.7)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,008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2 (28.9-29.6)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3, 499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ro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2 (12-12.5)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82, 384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.8 (26.1-27.4)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7, 614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8 (14.6-15)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99, 998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 Ame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.5 (39.1-48.0)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96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 Ame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9 (13.6-14.2)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58, 073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2 (10.1-12.5)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, 4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8 (13.5-14.05)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0, 502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ean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 (0.05-10.9)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9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 Ame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1 (21.4-22.9)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2, 789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.0 (24.3-31.9)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5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38 (21.67-23.09)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3, 349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5 (18.3 -18.6)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36, 2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9 (24.4 -25.4)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9, 18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1 (19.1-19.3)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85, 464)</w:t>
            </w:r>
          </w:p>
        </w:tc>
      </w:tr>
    </w:tbl>
    <w:p w:rsidR="00000000" w:rsidDel="00000000" w:rsidP="00000000" w:rsidRDefault="00000000" w:rsidRPr="00000000" w14:paraId="0000007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Times New Roman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_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pageBreakBefore w:val="0"/>
      <w:spacing w:after="100" w:before="100" w:lineRule="auto"/>
    </w:pPr>
    <w:rPr>
      <w:rFonts w:ascii="Times" w:cs="Times" w:eastAsia="Times" w:hAnsi="Times"/>
      <w:b w:val="1"/>
      <w:sz w:val="48"/>
      <w:szCs w:val="48"/>
    </w:rPr>
  </w:style>
  <w:style w:type="paragraph" w:styleId="Heading2">
    <w:name w:val="heading 2"/>
    <w:basedOn w:val="Normal"/>
    <w:next w:val="Normal"/>
    <w:pPr>
      <w:pageBreakBefore w:val="0"/>
      <w:spacing w:after="100" w:before="100" w:lineRule="auto"/>
    </w:pPr>
    <w:rPr>
      <w:rFonts w:ascii="Times" w:cs="Times" w:eastAsia="Times" w:hAnsi="Times"/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